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tblpY="446"/>
        <w:tblW w:w="0" w:type="auto"/>
        <w:tblLook w:val="04A0" w:firstRow="1" w:lastRow="0" w:firstColumn="1" w:lastColumn="0" w:noHBand="0" w:noVBand="1"/>
      </w:tblPr>
      <w:tblGrid>
        <w:gridCol w:w="1094"/>
        <w:gridCol w:w="2365"/>
        <w:gridCol w:w="2367"/>
      </w:tblGrid>
      <w:tr w:rsidR="000065CF" w:rsidRPr="00E71D15" w14:paraId="4020AFD3" w14:textId="77777777" w:rsidTr="00860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45DBB953" w14:textId="075036BB" w:rsidR="000065CF" w:rsidRPr="00E71D15" w:rsidRDefault="000065CF" w:rsidP="00860D75">
            <w:pPr>
              <w:rPr>
                <w:rFonts w:asciiTheme="minorHAnsi" w:hAnsiTheme="minorHAnsi" w:cstheme="minorHAnsi"/>
              </w:rPr>
            </w:pPr>
            <w:r w:rsidRPr="00E71D15">
              <w:rPr>
                <w:rFonts w:asciiTheme="minorHAnsi" w:hAnsiTheme="minorHAnsi" w:cstheme="minorHAnsi"/>
              </w:rPr>
              <w:t>Gene</w:t>
            </w:r>
          </w:p>
        </w:tc>
        <w:tc>
          <w:tcPr>
            <w:tcW w:w="2365" w:type="dxa"/>
          </w:tcPr>
          <w:p w14:paraId="19618BA8" w14:textId="2CC1EB26" w:rsidR="000065CF" w:rsidRPr="00E71D15" w:rsidRDefault="000065CF" w:rsidP="00860D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1D15">
              <w:rPr>
                <w:rFonts w:asciiTheme="minorHAnsi" w:hAnsiTheme="minorHAnsi" w:cstheme="minorHAnsi"/>
              </w:rPr>
              <w:t>Forward</w:t>
            </w:r>
            <w:r w:rsidR="00E83DA1">
              <w:rPr>
                <w:rFonts w:asciiTheme="minorHAnsi" w:hAnsiTheme="minorHAnsi" w:cstheme="minorHAnsi"/>
              </w:rPr>
              <w:t xml:space="preserve"> (5’-3’)</w:t>
            </w:r>
          </w:p>
        </w:tc>
        <w:tc>
          <w:tcPr>
            <w:tcW w:w="0" w:type="auto"/>
          </w:tcPr>
          <w:p w14:paraId="4E377217" w14:textId="731DF48D" w:rsidR="000065CF" w:rsidRPr="00E71D15" w:rsidRDefault="000065CF" w:rsidP="00860D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1D15">
              <w:rPr>
                <w:rFonts w:asciiTheme="minorHAnsi" w:hAnsiTheme="minorHAnsi" w:cstheme="minorHAnsi"/>
              </w:rPr>
              <w:t>Reverse</w:t>
            </w:r>
            <w:r w:rsidR="00E83DA1">
              <w:rPr>
                <w:rFonts w:asciiTheme="minorHAnsi" w:hAnsiTheme="minorHAnsi" w:cstheme="minorHAnsi"/>
              </w:rPr>
              <w:t xml:space="preserve"> (5’-3’)</w:t>
            </w:r>
          </w:p>
        </w:tc>
      </w:tr>
      <w:tr w:rsidR="000065CF" w:rsidRPr="00E71D15" w14:paraId="002FA928" w14:textId="77777777" w:rsidTr="0086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410618D4" w14:textId="0BCFBEC9" w:rsidR="000065CF" w:rsidRPr="00E71D15" w:rsidRDefault="000065CF" w:rsidP="00860D75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E71D15">
              <w:rPr>
                <w:rFonts w:asciiTheme="minorHAnsi" w:hAnsiTheme="minorHAnsi" w:cstheme="minorHAnsi"/>
                <w:b w:val="0"/>
              </w:rPr>
              <w:t>Acot9</w:t>
            </w:r>
          </w:p>
        </w:tc>
        <w:tc>
          <w:tcPr>
            <w:tcW w:w="2365" w:type="dxa"/>
          </w:tcPr>
          <w:p w14:paraId="21F35B6D" w14:textId="35789AD4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1D15">
              <w:rPr>
                <w:rFonts w:asciiTheme="minorHAnsi" w:hAnsiTheme="minorHAnsi" w:cstheme="minorHAnsi"/>
              </w:rPr>
              <w:t>gcgatacggctttggacctt</w:t>
            </w:r>
          </w:p>
        </w:tc>
        <w:tc>
          <w:tcPr>
            <w:tcW w:w="0" w:type="auto"/>
          </w:tcPr>
          <w:p w14:paraId="10073958" w14:textId="408F081B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1D15">
              <w:rPr>
                <w:rFonts w:asciiTheme="minorHAnsi" w:hAnsiTheme="minorHAnsi" w:cstheme="minorHAnsi"/>
              </w:rPr>
              <w:t>tccagactgtggatacgcct</w:t>
            </w:r>
          </w:p>
        </w:tc>
      </w:tr>
      <w:tr w:rsidR="000065CF" w:rsidRPr="00E71D15" w14:paraId="2D09243A" w14:textId="77777777" w:rsidTr="0086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3F79223F" w14:textId="2CE0FAC3" w:rsidR="000065CF" w:rsidRPr="00E71D15" w:rsidRDefault="000065CF" w:rsidP="00860D75">
            <w:pPr>
              <w:rPr>
                <w:rFonts w:asciiTheme="minorHAnsi" w:hAnsiTheme="minorHAnsi" w:cstheme="minorHAnsi"/>
                <w:b w:val="0"/>
              </w:rPr>
            </w:pPr>
            <w:r w:rsidRPr="00E71D15">
              <w:rPr>
                <w:rFonts w:asciiTheme="minorHAnsi" w:hAnsiTheme="minorHAnsi" w:cstheme="minorHAnsi"/>
                <w:b w:val="0"/>
              </w:rPr>
              <w:t>Agpat3</w:t>
            </w:r>
          </w:p>
        </w:tc>
        <w:tc>
          <w:tcPr>
            <w:tcW w:w="2365" w:type="dxa"/>
          </w:tcPr>
          <w:p w14:paraId="2523A601" w14:textId="33A9C692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1D15">
              <w:rPr>
                <w:rFonts w:asciiTheme="minorHAnsi" w:hAnsiTheme="minorHAnsi" w:cstheme="minorHAnsi"/>
              </w:rPr>
              <w:t>ctcacccctcttcagcttcg</w:t>
            </w:r>
          </w:p>
        </w:tc>
        <w:tc>
          <w:tcPr>
            <w:tcW w:w="0" w:type="auto"/>
          </w:tcPr>
          <w:p w14:paraId="63A4316E" w14:textId="6E27075E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1D15">
              <w:rPr>
                <w:rFonts w:asciiTheme="minorHAnsi" w:hAnsiTheme="minorHAnsi" w:cstheme="minorHAnsi"/>
              </w:rPr>
              <w:t>gactccgaaggaagctgctc</w:t>
            </w:r>
          </w:p>
        </w:tc>
      </w:tr>
      <w:tr w:rsidR="000065CF" w:rsidRPr="00E71D15" w14:paraId="07DA2F13" w14:textId="77777777" w:rsidTr="0086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52BF81B0" w14:textId="39DAE84E" w:rsidR="000065CF" w:rsidRPr="00E71D15" w:rsidRDefault="000065CF" w:rsidP="00860D75">
            <w:pPr>
              <w:rPr>
                <w:rFonts w:asciiTheme="minorHAnsi" w:hAnsiTheme="minorHAnsi" w:cstheme="minorHAnsi"/>
                <w:b w:val="0"/>
              </w:rPr>
            </w:pPr>
            <w:r w:rsidRPr="00E71D15">
              <w:rPr>
                <w:rFonts w:asciiTheme="minorHAnsi" w:hAnsiTheme="minorHAnsi" w:cstheme="minorHAnsi"/>
                <w:b w:val="0"/>
              </w:rPr>
              <w:t>Sdha</w:t>
            </w:r>
          </w:p>
        </w:tc>
        <w:tc>
          <w:tcPr>
            <w:tcW w:w="2365" w:type="dxa"/>
          </w:tcPr>
          <w:p w14:paraId="17DF14C2" w14:textId="54AF8077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1D15">
              <w:rPr>
                <w:rFonts w:asciiTheme="minorHAnsi" w:hAnsiTheme="minorHAnsi" w:cstheme="minorHAnsi"/>
              </w:rPr>
              <w:t>tcgacaggggaatggtttgg</w:t>
            </w:r>
          </w:p>
        </w:tc>
        <w:tc>
          <w:tcPr>
            <w:tcW w:w="0" w:type="auto"/>
          </w:tcPr>
          <w:p w14:paraId="642C0574" w14:textId="5DF30D3B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1D15">
              <w:rPr>
                <w:rFonts w:asciiTheme="minorHAnsi" w:hAnsiTheme="minorHAnsi" w:cstheme="minorHAnsi"/>
              </w:rPr>
              <w:t>taatcttccctggcatgggc</w:t>
            </w:r>
          </w:p>
        </w:tc>
      </w:tr>
      <w:tr w:rsidR="000065CF" w:rsidRPr="00E71D15" w14:paraId="3150AD83" w14:textId="77777777" w:rsidTr="0086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584CB003" w14:textId="388709C8" w:rsidR="000065CF" w:rsidRPr="00E71D15" w:rsidRDefault="000065CF" w:rsidP="00860D75">
            <w:pPr>
              <w:rPr>
                <w:rFonts w:asciiTheme="minorHAnsi" w:hAnsiTheme="minorHAnsi" w:cstheme="minorHAnsi"/>
                <w:b w:val="0"/>
              </w:rPr>
            </w:pPr>
            <w:r w:rsidRPr="00E71D15">
              <w:rPr>
                <w:rFonts w:asciiTheme="minorHAnsi" w:hAnsiTheme="minorHAnsi" w:cstheme="minorHAnsi"/>
                <w:b w:val="0"/>
              </w:rPr>
              <w:t>Slc25a10</w:t>
            </w:r>
          </w:p>
        </w:tc>
        <w:tc>
          <w:tcPr>
            <w:tcW w:w="2365" w:type="dxa"/>
          </w:tcPr>
          <w:p w14:paraId="11094134" w14:textId="23826BC5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1D15">
              <w:rPr>
                <w:rFonts w:asciiTheme="minorHAnsi" w:hAnsiTheme="minorHAnsi" w:cstheme="minorHAnsi"/>
              </w:rPr>
              <w:t>gcgggactacatgaccaagg</w:t>
            </w:r>
          </w:p>
        </w:tc>
        <w:tc>
          <w:tcPr>
            <w:tcW w:w="0" w:type="auto"/>
          </w:tcPr>
          <w:p w14:paraId="2B1720C3" w14:textId="505A9F14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1D15">
              <w:rPr>
                <w:rFonts w:asciiTheme="minorHAnsi" w:hAnsiTheme="minorHAnsi" w:cstheme="minorHAnsi"/>
              </w:rPr>
              <w:t>agagtagttgcgtcgttggc</w:t>
            </w:r>
          </w:p>
        </w:tc>
      </w:tr>
      <w:tr w:rsidR="000065CF" w:rsidRPr="00E71D15" w14:paraId="0E80244C" w14:textId="77777777" w:rsidTr="0086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7F1D37CE" w14:textId="782A4BE8" w:rsidR="000065CF" w:rsidRPr="00E71D15" w:rsidRDefault="000065CF" w:rsidP="00860D75">
            <w:pPr>
              <w:rPr>
                <w:rFonts w:asciiTheme="minorHAnsi" w:hAnsiTheme="minorHAnsi" w:cstheme="minorHAnsi"/>
                <w:b w:val="0"/>
              </w:rPr>
            </w:pPr>
            <w:r w:rsidRPr="00E71D15">
              <w:rPr>
                <w:rFonts w:asciiTheme="minorHAnsi" w:hAnsiTheme="minorHAnsi" w:cstheme="minorHAnsi"/>
                <w:b w:val="0"/>
              </w:rPr>
              <w:t>Slc27a4</w:t>
            </w:r>
          </w:p>
        </w:tc>
        <w:tc>
          <w:tcPr>
            <w:tcW w:w="2365" w:type="dxa"/>
          </w:tcPr>
          <w:p w14:paraId="1EF2C30A" w14:textId="09C884DB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1D15">
              <w:rPr>
                <w:rFonts w:asciiTheme="minorHAnsi" w:hAnsiTheme="minorHAnsi" w:cstheme="minorHAnsi"/>
              </w:rPr>
              <w:t>cagccgggtcacaatgctac</w:t>
            </w:r>
          </w:p>
        </w:tc>
        <w:tc>
          <w:tcPr>
            <w:tcW w:w="0" w:type="auto"/>
          </w:tcPr>
          <w:p w14:paraId="62310B02" w14:textId="706FEFA5" w:rsidR="000065CF" w:rsidRPr="00E71D15" w:rsidRDefault="000065CF" w:rsidP="0086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1D15">
              <w:rPr>
                <w:rFonts w:asciiTheme="minorHAnsi" w:hAnsiTheme="minorHAnsi" w:cstheme="minorHAnsi"/>
              </w:rPr>
              <w:t>tgaagacccggatgaaacgc</w:t>
            </w:r>
          </w:p>
        </w:tc>
      </w:tr>
    </w:tbl>
    <w:p w14:paraId="7FDF2E58" w14:textId="0637E610" w:rsidR="00800D5D" w:rsidRPr="00AF3441" w:rsidRDefault="00860D75">
      <w:pPr>
        <w:rPr>
          <w:rFonts w:asciiTheme="minorHAnsi" w:hAnsiTheme="minorHAnsi" w:cstheme="minorHAnsi"/>
        </w:rPr>
      </w:pPr>
      <w:r w:rsidRPr="00AF3441">
        <w:rPr>
          <w:rFonts w:asciiTheme="minorHAnsi" w:hAnsiTheme="minorHAnsi" w:cstheme="minorHAnsi"/>
        </w:rPr>
        <w:t>A</w:t>
      </w:r>
    </w:p>
    <w:p w14:paraId="2981A4F8" w14:textId="6DA27790" w:rsidR="00860D75" w:rsidRPr="00AF3441" w:rsidRDefault="00860D75">
      <w:pPr>
        <w:rPr>
          <w:rFonts w:asciiTheme="minorHAnsi" w:hAnsiTheme="minorHAnsi" w:cstheme="minorHAnsi"/>
        </w:rPr>
      </w:pPr>
    </w:p>
    <w:p w14:paraId="0CD1B55E" w14:textId="642799E8" w:rsidR="00860D75" w:rsidRPr="00AF3441" w:rsidRDefault="00860D75">
      <w:pPr>
        <w:rPr>
          <w:rFonts w:asciiTheme="minorHAnsi" w:hAnsiTheme="minorHAnsi" w:cstheme="minorHAnsi"/>
        </w:rPr>
      </w:pPr>
    </w:p>
    <w:p w14:paraId="5E48536A" w14:textId="17B4E632" w:rsidR="00860D75" w:rsidRPr="00AF3441" w:rsidRDefault="00860D75">
      <w:pPr>
        <w:rPr>
          <w:rFonts w:asciiTheme="minorHAnsi" w:hAnsiTheme="minorHAnsi" w:cstheme="minorHAnsi"/>
        </w:rPr>
      </w:pPr>
    </w:p>
    <w:p w14:paraId="11EFDA18" w14:textId="398E7A99" w:rsidR="00860D75" w:rsidRPr="00AF3441" w:rsidRDefault="00860D75">
      <w:pPr>
        <w:rPr>
          <w:rFonts w:asciiTheme="minorHAnsi" w:hAnsiTheme="minorHAnsi" w:cstheme="minorHAnsi"/>
        </w:rPr>
      </w:pPr>
    </w:p>
    <w:p w14:paraId="2A021C0C" w14:textId="2DFAB162" w:rsidR="00860D75" w:rsidRPr="00AF3441" w:rsidRDefault="00860D75">
      <w:pPr>
        <w:rPr>
          <w:rFonts w:asciiTheme="minorHAnsi" w:hAnsiTheme="minorHAnsi" w:cstheme="minorHAnsi"/>
        </w:rPr>
      </w:pPr>
    </w:p>
    <w:p w14:paraId="0573B8D9" w14:textId="438711CE" w:rsidR="00860D75" w:rsidRPr="00AF3441" w:rsidRDefault="00860D75">
      <w:pPr>
        <w:rPr>
          <w:rFonts w:asciiTheme="minorHAnsi" w:hAnsiTheme="minorHAnsi" w:cstheme="minorHAnsi"/>
        </w:rPr>
      </w:pPr>
    </w:p>
    <w:p w14:paraId="2FC2F5C9" w14:textId="655BF3B6" w:rsidR="00860D75" w:rsidRPr="00AF3441" w:rsidRDefault="00860D75">
      <w:pPr>
        <w:rPr>
          <w:rFonts w:asciiTheme="minorHAnsi" w:hAnsiTheme="minorHAnsi" w:cstheme="minorHAnsi"/>
        </w:rPr>
      </w:pPr>
    </w:p>
    <w:p w14:paraId="228BD176" w14:textId="77777777" w:rsidR="00172FEF" w:rsidRDefault="00172FEF">
      <w:pPr>
        <w:rPr>
          <w:rFonts w:asciiTheme="minorHAnsi" w:hAnsiTheme="minorHAnsi" w:cstheme="minorHAnsi"/>
        </w:rPr>
      </w:pPr>
    </w:p>
    <w:p w14:paraId="13A18934" w14:textId="5ABD12EC" w:rsidR="00860D75" w:rsidRPr="00AF3441" w:rsidRDefault="00860D75">
      <w:pPr>
        <w:rPr>
          <w:rFonts w:asciiTheme="minorHAnsi" w:hAnsiTheme="minorHAnsi" w:cstheme="minorHAnsi"/>
        </w:rPr>
      </w:pPr>
      <w:r w:rsidRPr="00AF3441">
        <w:rPr>
          <w:rFonts w:asciiTheme="minorHAnsi" w:hAnsiTheme="minorHAnsi" w:cstheme="minorHAnsi"/>
        </w:rPr>
        <w:t>B</w:t>
      </w:r>
    </w:p>
    <w:p w14:paraId="0BEDD30E" w14:textId="77777777" w:rsidR="00860D75" w:rsidRPr="00AF3441" w:rsidRDefault="00860D75">
      <w:pPr>
        <w:rPr>
          <w:rFonts w:asciiTheme="minorHAnsi" w:hAnsiTheme="minorHAnsi" w:cstheme="minorHAnsi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22"/>
        <w:gridCol w:w="3685"/>
      </w:tblGrid>
      <w:tr w:rsidR="00AF3441" w:rsidRPr="00AF3441" w14:paraId="75DF85B0" w14:textId="77777777" w:rsidTr="00AF34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A02E209" w14:textId="4A704CD3" w:rsidR="000065CF" w:rsidRPr="00AF3441" w:rsidRDefault="000065CF">
            <w:pPr>
              <w:rPr>
                <w:rFonts w:asciiTheme="minorHAnsi" w:hAnsiTheme="minorHAnsi" w:cstheme="minorHAnsi"/>
              </w:rPr>
            </w:pPr>
            <w:r w:rsidRPr="00AF3441">
              <w:rPr>
                <w:rFonts w:asciiTheme="minorHAnsi" w:hAnsiTheme="minorHAnsi" w:cstheme="minorHAnsi"/>
              </w:rPr>
              <w:t>Gene</w:t>
            </w:r>
          </w:p>
        </w:tc>
        <w:tc>
          <w:tcPr>
            <w:tcW w:w="3685" w:type="dxa"/>
          </w:tcPr>
          <w:p w14:paraId="7BA63D7C" w14:textId="39B0B08A" w:rsidR="000065CF" w:rsidRPr="00AF3441" w:rsidRDefault="000065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3441">
              <w:rPr>
                <w:rFonts w:asciiTheme="minorHAnsi" w:hAnsiTheme="minorHAnsi" w:cstheme="minorHAnsi"/>
              </w:rPr>
              <w:t>Assay ID</w:t>
            </w:r>
          </w:p>
        </w:tc>
      </w:tr>
      <w:tr w:rsidR="00AF3441" w:rsidRPr="00AF3441" w14:paraId="447CD42B" w14:textId="77777777" w:rsidTr="00AF3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36E9ECF" w14:textId="1F7C58E7" w:rsidR="000065CF" w:rsidRPr="00AF3441" w:rsidRDefault="000065CF">
            <w:pPr>
              <w:rPr>
                <w:rFonts w:asciiTheme="minorHAnsi" w:hAnsiTheme="minorHAnsi" w:cstheme="minorHAnsi"/>
                <w:b w:val="0"/>
              </w:rPr>
            </w:pPr>
            <w:r w:rsidRPr="00AF3441">
              <w:rPr>
                <w:rFonts w:asciiTheme="minorHAnsi" w:hAnsiTheme="minorHAnsi" w:cstheme="minorHAnsi"/>
                <w:b w:val="0"/>
              </w:rPr>
              <w:t>Atp11c</w:t>
            </w:r>
          </w:p>
        </w:tc>
        <w:tc>
          <w:tcPr>
            <w:tcW w:w="3685" w:type="dxa"/>
          </w:tcPr>
          <w:p w14:paraId="15CF159D" w14:textId="2997579B" w:rsidR="000065CF" w:rsidRPr="00AF3441" w:rsidRDefault="000065CF" w:rsidP="000065CF">
            <w:pPr>
              <w:pStyle w:val="Heading3"/>
              <w:spacing w:before="0" w:beforeAutospacing="0" w:after="0" w:afterAutospacing="0" w:line="299" w:lineRule="atLeas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pacing w:val="8"/>
                <w:sz w:val="24"/>
                <w:szCs w:val="24"/>
              </w:rPr>
            </w:pPr>
            <w:r w:rsidRPr="00AF3441">
              <w:rPr>
                <w:rFonts w:asciiTheme="minorHAnsi" w:hAnsiTheme="minorHAnsi" w:cstheme="minorHAnsi"/>
                <w:b w:val="0"/>
                <w:spacing w:val="8"/>
                <w:sz w:val="24"/>
                <w:szCs w:val="24"/>
              </w:rPr>
              <w:t>Mm01297974_m1</w:t>
            </w:r>
          </w:p>
        </w:tc>
      </w:tr>
      <w:tr w:rsidR="00AF3441" w:rsidRPr="00AF3441" w14:paraId="022D3B77" w14:textId="77777777" w:rsidTr="00AF3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B18BACF" w14:textId="569D02DE" w:rsidR="000065CF" w:rsidRPr="00AF3441" w:rsidRDefault="000065CF">
            <w:pPr>
              <w:rPr>
                <w:rFonts w:asciiTheme="minorHAnsi" w:hAnsiTheme="minorHAnsi" w:cstheme="minorHAnsi"/>
                <w:b w:val="0"/>
              </w:rPr>
            </w:pPr>
            <w:r w:rsidRPr="00AF3441">
              <w:rPr>
                <w:rFonts w:asciiTheme="minorHAnsi" w:hAnsiTheme="minorHAnsi" w:cstheme="minorHAnsi"/>
                <w:b w:val="0"/>
              </w:rPr>
              <w:t>Cpt1a</w:t>
            </w:r>
          </w:p>
        </w:tc>
        <w:tc>
          <w:tcPr>
            <w:tcW w:w="3685" w:type="dxa"/>
          </w:tcPr>
          <w:p w14:paraId="1EC35312" w14:textId="194FA52B" w:rsidR="000065CF" w:rsidRPr="00AF3441" w:rsidRDefault="00006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3441">
              <w:rPr>
                <w:rFonts w:asciiTheme="minorHAnsi" w:hAnsiTheme="minorHAnsi" w:cstheme="minorHAnsi"/>
                <w:bCs/>
                <w:spacing w:val="8"/>
                <w:shd w:val="clear" w:color="auto" w:fill="FFFFFF"/>
              </w:rPr>
              <w:t>Mm01231183_m1</w:t>
            </w:r>
          </w:p>
        </w:tc>
      </w:tr>
      <w:tr w:rsidR="00AF3441" w:rsidRPr="00AF3441" w14:paraId="55704FC2" w14:textId="77777777" w:rsidTr="00AF3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CD546B" w14:textId="7235F9F0" w:rsidR="000065CF" w:rsidRPr="00AF3441" w:rsidRDefault="000065CF">
            <w:pPr>
              <w:rPr>
                <w:rFonts w:asciiTheme="minorHAnsi" w:hAnsiTheme="minorHAnsi" w:cstheme="minorHAnsi"/>
                <w:b w:val="0"/>
              </w:rPr>
            </w:pPr>
            <w:r w:rsidRPr="00AF3441">
              <w:rPr>
                <w:rFonts w:asciiTheme="minorHAnsi" w:hAnsiTheme="minorHAnsi" w:cstheme="minorHAnsi"/>
                <w:b w:val="0"/>
              </w:rPr>
              <w:t>Soat1</w:t>
            </w:r>
          </w:p>
        </w:tc>
        <w:tc>
          <w:tcPr>
            <w:tcW w:w="3685" w:type="dxa"/>
          </w:tcPr>
          <w:p w14:paraId="142C6AD6" w14:textId="1CB1F930" w:rsidR="000065CF" w:rsidRPr="00AF3441" w:rsidRDefault="00006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3441">
              <w:rPr>
                <w:rFonts w:asciiTheme="minorHAnsi" w:hAnsiTheme="minorHAnsi" w:cstheme="minorHAnsi"/>
                <w:shd w:val="clear" w:color="auto" w:fill="FFFFFF"/>
              </w:rPr>
              <w:t>Mm00486279_m1</w:t>
            </w:r>
          </w:p>
        </w:tc>
      </w:tr>
      <w:tr w:rsidR="00AF3441" w:rsidRPr="00AF3441" w14:paraId="0DA03884" w14:textId="77777777" w:rsidTr="00AF3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0B0A84E" w14:textId="17072E2E" w:rsidR="000065CF" w:rsidRPr="00AF3441" w:rsidRDefault="000065CF">
            <w:pPr>
              <w:rPr>
                <w:rFonts w:asciiTheme="minorHAnsi" w:hAnsiTheme="minorHAnsi" w:cstheme="minorHAnsi"/>
                <w:b w:val="0"/>
              </w:rPr>
            </w:pPr>
            <w:r w:rsidRPr="00AF3441">
              <w:rPr>
                <w:rFonts w:asciiTheme="minorHAnsi" w:hAnsiTheme="minorHAnsi" w:cstheme="minorHAnsi"/>
                <w:b w:val="0"/>
              </w:rPr>
              <w:t>Sdha</w:t>
            </w:r>
          </w:p>
        </w:tc>
        <w:tc>
          <w:tcPr>
            <w:tcW w:w="3685" w:type="dxa"/>
          </w:tcPr>
          <w:p w14:paraId="2435A895" w14:textId="72B15A6F" w:rsidR="000065CF" w:rsidRPr="00AF3441" w:rsidRDefault="000065CF" w:rsidP="000065CF">
            <w:pPr>
              <w:pStyle w:val="Heading3"/>
              <w:spacing w:before="0" w:beforeAutospacing="0" w:after="0" w:afterAutospacing="0" w:line="299" w:lineRule="atLeas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pacing w:val="8"/>
                <w:sz w:val="24"/>
                <w:szCs w:val="24"/>
              </w:rPr>
            </w:pPr>
            <w:r w:rsidRPr="00AF3441">
              <w:rPr>
                <w:rFonts w:asciiTheme="minorHAnsi" w:hAnsiTheme="minorHAnsi" w:cstheme="minorHAnsi"/>
                <w:b w:val="0"/>
                <w:spacing w:val="8"/>
                <w:sz w:val="24"/>
                <w:szCs w:val="24"/>
              </w:rPr>
              <w:t>Mm01352366_m1</w:t>
            </w:r>
          </w:p>
        </w:tc>
      </w:tr>
    </w:tbl>
    <w:p w14:paraId="0073FC5B" w14:textId="77777777" w:rsidR="00860D75" w:rsidRPr="00AF3441" w:rsidRDefault="00860D75">
      <w:pPr>
        <w:rPr>
          <w:rFonts w:asciiTheme="minorHAnsi" w:hAnsiTheme="minorHAnsi" w:cstheme="minorHAnsi"/>
        </w:rPr>
      </w:pPr>
    </w:p>
    <w:p w14:paraId="0FC68A05" w14:textId="5174948E" w:rsidR="00D44BF1" w:rsidRPr="00AF3441" w:rsidRDefault="00860D75">
      <w:pPr>
        <w:rPr>
          <w:rFonts w:asciiTheme="minorHAnsi" w:hAnsiTheme="minorHAnsi" w:cstheme="minorHAnsi"/>
        </w:rPr>
      </w:pPr>
      <w:r w:rsidRPr="00AF3441">
        <w:rPr>
          <w:rFonts w:asciiTheme="minorHAnsi" w:hAnsiTheme="minorHAnsi" w:cstheme="minorHAnsi"/>
        </w:rPr>
        <w:t>C</w:t>
      </w:r>
    </w:p>
    <w:p w14:paraId="0E4A3F8C" w14:textId="77777777" w:rsidR="00860D75" w:rsidRPr="00AF3441" w:rsidRDefault="00860D75">
      <w:pPr>
        <w:rPr>
          <w:rFonts w:asciiTheme="minorHAnsi" w:hAnsiTheme="minorHAnsi" w:cstheme="minorHAnsi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22"/>
        <w:gridCol w:w="3685"/>
      </w:tblGrid>
      <w:tr w:rsidR="00AF3441" w:rsidRPr="00AF3441" w14:paraId="12E8ADB3" w14:textId="77777777" w:rsidTr="00AF34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B6BDBE1" w14:textId="2A60728E" w:rsidR="00AB463A" w:rsidRPr="00AF3441" w:rsidRDefault="00AB463A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AF3441">
              <w:rPr>
                <w:rFonts w:asciiTheme="minorHAnsi" w:hAnsiTheme="minorHAnsi" w:cstheme="minorHAnsi"/>
              </w:rPr>
              <w:t>Gene</w:t>
            </w:r>
          </w:p>
        </w:tc>
        <w:tc>
          <w:tcPr>
            <w:tcW w:w="3685" w:type="dxa"/>
          </w:tcPr>
          <w:p w14:paraId="33DF16C4" w14:textId="485D7FB8" w:rsidR="00AB463A" w:rsidRPr="00AF3441" w:rsidRDefault="00AB46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AF3441">
              <w:rPr>
                <w:rFonts w:asciiTheme="minorHAnsi" w:hAnsiTheme="minorHAnsi" w:cstheme="minorHAnsi"/>
              </w:rPr>
              <w:t>Assay ID</w:t>
            </w:r>
          </w:p>
        </w:tc>
      </w:tr>
      <w:tr w:rsidR="00AF3441" w:rsidRPr="00AF3441" w14:paraId="3AFD5EBE" w14:textId="77777777" w:rsidTr="00AF3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35C705E" w14:textId="0DCE63F8" w:rsidR="00AB463A" w:rsidRPr="009F480F" w:rsidRDefault="00AF3441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F480F">
              <w:rPr>
                <w:rFonts w:asciiTheme="minorHAnsi" w:hAnsiTheme="minorHAnsi" w:cstheme="minorHAnsi"/>
                <w:b w:val="0"/>
                <w:bCs w:val="0"/>
              </w:rPr>
              <w:t>miR-505-5p</w:t>
            </w:r>
          </w:p>
        </w:tc>
        <w:tc>
          <w:tcPr>
            <w:tcW w:w="3685" w:type="dxa"/>
          </w:tcPr>
          <w:p w14:paraId="0C4F6C71" w14:textId="3E483C65" w:rsidR="00AB463A" w:rsidRPr="00AF3441" w:rsidRDefault="00AF3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3441">
              <w:rPr>
                <w:rFonts w:asciiTheme="minorHAnsi" w:hAnsiTheme="minorHAnsi" w:cstheme="minorHAnsi"/>
                <w:shd w:val="clear" w:color="auto" w:fill="FFFFFF"/>
              </w:rPr>
              <w:t>YP02104807</w:t>
            </w:r>
          </w:p>
        </w:tc>
      </w:tr>
      <w:tr w:rsidR="00AF3441" w:rsidRPr="00AF3441" w14:paraId="546F540A" w14:textId="77777777" w:rsidTr="00AF3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3F44C0" w14:textId="0276AFE2" w:rsidR="00AF3441" w:rsidRPr="009F480F" w:rsidRDefault="00AF3441">
            <w:pPr>
              <w:rPr>
                <w:rStyle w:val="CommentReference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9F480F">
              <w:rPr>
                <w:rStyle w:val="CommentReference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Snord68</w:t>
            </w:r>
          </w:p>
        </w:tc>
        <w:tc>
          <w:tcPr>
            <w:tcW w:w="3685" w:type="dxa"/>
          </w:tcPr>
          <w:p w14:paraId="073D443C" w14:textId="1E462494" w:rsidR="00AF3441" w:rsidRPr="00AF3441" w:rsidRDefault="00AF3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3441">
              <w:rPr>
                <w:rFonts w:asciiTheme="minorHAnsi" w:hAnsiTheme="minorHAnsi" w:cstheme="minorHAnsi"/>
                <w:shd w:val="clear" w:color="auto" w:fill="FFFFFF"/>
              </w:rPr>
              <w:t>YP00203911</w:t>
            </w:r>
          </w:p>
        </w:tc>
      </w:tr>
      <w:tr w:rsidR="00AF3441" w:rsidRPr="00AF3441" w14:paraId="4C44B045" w14:textId="77777777" w:rsidTr="00AF3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8E0AC9" w14:textId="4AA2CCAA" w:rsidR="00AF3441" w:rsidRPr="009F480F" w:rsidRDefault="00D66105">
            <w:pPr>
              <w:rPr>
                <w:rStyle w:val="CommentReference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9F480F">
              <w:rPr>
                <w:rStyle w:val="CommentReference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USP</w:t>
            </w:r>
            <w:r w:rsidR="00AF3441" w:rsidRPr="009F480F">
              <w:rPr>
                <w:rStyle w:val="CommentReference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3685" w:type="dxa"/>
          </w:tcPr>
          <w:p w14:paraId="0B40B3F7" w14:textId="331E9C5B" w:rsidR="00AF3441" w:rsidRPr="00AF3441" w:rsidRDefault="00AF3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3441">
              <w:rPr>
                <w:rFonts w:asciiTheme="minorHAnsi" w:hAnsiTheme="minorHAnsi" w:cstheme="minorHAnsi"/>
                <w:shd w:val="clear" w:color="auto" w:fill="FFFFFF"/>
              </w:rPr>
              <w:t>YP02119464</w:t>
            </w:r>
          </w:p>
        </w:tc>
      </w:tr>
    </w:tbl>
    <w:p w14:paraId="5DE4CC7B" w14:textId="77777777" w:rsidR="00D44BF1" w:rsidRPr="00E71D15" w:rsidRDefault="00D44BF1">
      <w:pPr>
        <w:rPr>
          <w:rFonts w:asciiTheme="minorHAnsi" w:hAnsiTheme="minorHAnsi" w:cstheme="minorHAnsi"/>
        </w:rPr>
      </w:pPr>
    </w:p>
    <w:p w14:paraId="1D9E6886" w14:textId="1FB57E40" w:rsidR="000065CF" w:rsidRPr="005B0B64" w:rsidRDefault="000065CF">
      <w:pPr>
        <w:rPr>
          <w:rFonts w:asciiTheme="minorHAnsi" w:hAnsiTheme="minorHAnsi" w:cstheme="minorHAnsi"/>
          <w:b/>
          <w:bCs/>
        </w:rPr>
      </w:pPr>
      <w:r w:rsidRPr="005B0B64">
        <w:rPr>
          <w:rFonts w:asciiTheme="minorHAnsi" w:hAnsiTheme="minorHAnsi" w:cstheme="minorHAnsi"/>
          <w:b/>
          <w:bCs/>
        </w:rPr>
        <w:t xml:space="preserve">Supplementary </w:t>
      </w:r>
      <w:r w:rsidR="00860D75" w:rsidRPr="005B0B64">
        <w:rPr>
          <w:rFonts w:asciiTheme="minorHAnsi" w:hAnsiTheme="minorHAnsi" w:cstheme="minorHAnsi"/>
          <w:b/>
          <w:bCs/>
        </w:rPr>
        <w:t>Table</w:t>
      </w:r>
      <w:r w:rsidRPr="005B0B64">
        <w:rPr>
          <w:rFonts w:asciiTheme="minorHAnsi" w:hAnsiTheme="minorHAnsi" w:cstheme="minorHAnsi"/>
          <w:b/>
          <w:bCs/>
        </w:rPr>
        <w:t xml:space="preserve"> 1:</w:t>
      </w:r>
    </w:p>
    <w:p w14:paraId="3A80C7A5" w14:textId="472A0C17" w:rsidR="00860D75" w:rsidRPr="00E71D15" w:rsidRDefault="000065CF" w:rsidP="000065CF">
      <w:pPr>
        <w:rPr>
          <w:rFonts w:asciiTheme="minorHAnsi" w:hAnsiTheme="minorHAnsi" w:cstheme="minorHAnsi"/>
        </w:rPr>
      </w:pPr>
      <w:r w:rsidRPr="00E71D15">
        <w:rPr>
          <w:rFonts w:asciiTheme="minorHAnsi" w:hAnsiTheme="minorHAnsi" w:cstheme="minorHAnsi"/>
        </w:rPr>
        <w:t xml:space="preserve">A) Primer sequences of primers used in SYBR qPCR </w:t>
      </w:r>
      <w:r w:rsidR="00D44BF1" w:rsidRPr="00E71D15">
        <w:rPr>
          <w:rFonts w:asciiTheme="minorHAnsi" w:hAnsiTheme="minorHAnsi" w:cstheme="minorHAnsi"/>
        </w:rPr>
        <w:t xml:space="preserve">purchased from Sigma Aldrich </w:t>
      </w:r>
      <w:r w:rsidRPr="00E71D15">
        <w:rPr>
          <w:rFonts w:asciiTheme="minorHAnsi" w:hAnsiTheme="minorHAnsi" w:cstheme="minorHAnsi"/>
        </w:rPr>
        <w:t>B) Taqman Assay IDs of probes used in Taqman qPCR</w:t>
      </w:r>
      <w:r w:rsidR="00D44BF1" w:rsidRPr="00E71D15">
        <w:rPr>
          <w:rFonts w:asciiTheme="minorHAnsi" w:hAnsiTheme="minorHAnsi" w:cstheme="minorHAnsi"/>
        </w:rPr>
        <w:t xml:space="preserve"> purchased from Thermofisher Scientific C) miRCURY LNA miRNA </w:t>
      </w:r>
      <w:r w:rsidR="00AF3441">
        <w:rPr>
          <w:rFonts w:asciiTheme="minorHAnsi" w:hAnsiTheme="minorHAnsi" w:cstheme="minorHAnsi"/>
        </w:rPr>
        <w:t xml:space="preserve">PCR </w:t>
      </w:r>
      <w:r w:rsidR="00D44BF1" w:rsidRPr="00E71D15">
        <w:rPr>
          <w:rFonts w:asciiTheme="minorHAnsi" w:hAnsiTheme="minorHAnsi" w:cstheme="minorHAnsi"/>
        </w:rPr>
        <w:t>assay</w:t>
      </w:r>
      <w:r w:rsidR="00AF3441">
        <w:rPr>
          <w:rFonts w:asciiTheme="minorHAnsi" w:hAnsiTheme="minorHAnsi" w:cstheme="minorHAnsi"/>
        </w:rPr>
        <w:t>s</w:t>
      </w:r>
      <w:r w:rsidR="00D44BF1" w:rsidRPr="00E71D15">
        <w:rPr>
          <w:rFonts w:asciiTheme="minorHAnsi" w:hAnsiTheme="minorHAnsi" w:cstheme="minorHAnsi"/>
        </w:rPr>
        <w:t xml:space="preserve"> purchased from Qiagen.</w:t>
      </w:r>
    </w:p>
    <w:p w14:paraId="19801B4B" w14:textId="4A91B26F" w:rsidR="00860D75" w:rsidRDefault="00860D75">
      <w:pPr>
        <w:rPr>
          <w:rFonts w:asciiTheme="minorHAnsi" w:hAnsiTheme="minorHAnsi" w:cstheme="minorHAnsi"/>
        </w:rPr>
      </w:pPr>
      <w:r w:rsidRPr="00E71D15">
        <w:rPr>
          <w:rFonts w:asciiTheme="minorHAnsi" w:hAnsiTheme="minorHAnsi" w:cstheme="minorHAnsi"/>
        </w:rPr>
        <w:br w:type="page"/>
      </w:r>
    </w:p>
    <w:tbl>
      <w:tblPr>
        <w:tblW w:w="4804" w:type="dxa"/>
        <w:tblLook w:val="04A0" w:firstRow="1" w:lastRow="0" w:firstColumn="1" w:lastColumn="0" w:noHBand="0" w:noVBand="1"/>
      </w:tblPr>
      <w:tblGrid>
        <w:gridCol w:w="2060"/>
        <w:gridCol w:w="1372"/>
        <w:gridCol w:w="1372"/>
      </w:tblGrid>
      <w:tr w:rsidR="00304B32" w:rsidRPr="00304B32" w14:paraId="60987157" w14:textId="77777777" w:rsidTr="00304B32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723A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lastRenderedPageBreak/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EE18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logFC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89B2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PValue</w:t>
            </w:r>
          </w:p>
        </w:tc>
      </w:tr>
      <w:tr w:rsidR="00304B32" w:rsidRPr="00304B32" w14:paraId="2C272D04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043A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505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F4F3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2.2679098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A193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101714</w:t>
            </w:r>
          </w:p>
        </w:tc>
      </w:tr>
      <w:tr w:rsidR="00304B32" w:rsidRPr="00304B32" w14:paraId="763276D2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B729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let-7e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8F64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4904786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06E0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2151258</w:t>
            </w:r>
          </w:p>
        </w:tc>
      </w:tr>
      <w:tr w:rsidR="00304B32" w:rsidRPr="00304B32" w14:paraId="193FFF18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4004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let-7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9852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41860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8B12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2855474</w:t>
            </w:r>
          </w:p>
        </w:tc>
      </w:tr>
      <w:tr w:rsidR="00304B32" w:rsidRPr="00304B32" w14:paraId="086CDB8A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EF1F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92b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42F7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0133921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DD26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4323239</w:t>
            </w:r>
          </w:p>
        </w:tc>
      </w:tr>
    </w:tbl>
    <w:p w14:paraId="79AE81C2" w14:textId="77777777" w:rsidR="005B0B64" w:rsidRDefault="005B0B64" w:rsidP="00A8588F">
      <w:pPr>
        <w:rPr>
          <w:rFonts w:asciiTheme="minorHAnsi" w:hAnsiTheme="minorHAnsi" w:cstheme="minorHAnsi"/>
          <w:b/>
          <w:bCs/>
        </w:rPr>
      </w:pPr>
    </w:p>
    <w:p w14:paraId="65DCCD59" w14:textId="1E9C9FE3" w:rsidR="00A8588F" w:rsidRPr="005B0B64" w:rsidRDefault="00A8588F" w:rsidP="00A8588F">
      <w:pPr>
        <w:rPr>
          <w:rFonts w:asciiTheme="minorHAnsi" w:hAnsiTheme="minorHAnsi" w:cstheme="minorHAnsi"/>
          <w:b/>
          <w:bCs/>
        </w:rPr>
      </w:pPr>
      <w:r w:rsidRPr="005B0B64">
        <w:rPr>
          <w:rFonts w:asciiTheme="minorHAnsi" w:hAnsiTheme="minorHAnsi" w:cstheme="minorHAnsi"/>
          <w:b/>
          <w:bCs/>
        </w:rPr>
        <w:t>Supplementary Table 2</w:t>
      </w:r>
      <w:r w:rsidR="005B0B64" w:rsidRPr="005B0B64">
        <w:rPr>
          <w:rFonts w:asciiTheme="minorHAnsi" w:hAnsiTheme="minorHAnsi" w:cstheme="minorHAnsi"/>
          <w:b/>
          <w:bCs/>
        </w:rPr>
        <w:t>:</w:t>
      </w:r>
    </w:p>
    <w:p w14:paraId="62BEC33F" w14:textId="2E9324E0" w:rsidR="00A8588F" w:rsidRPr="00E71D15" w:rsidRDefault="00A8588F" w:rsidP="00A8588F">
      <w:pPr>
        <w:rPr>
          <w:rFonts w:asciiTheme="minorHAnsi" w:hAnsiTheme="minorHAnsi" w:cstheme="minorHAnsi"/>
        </w:rPr>
      </w:pPr>
      <w:r w:rsidRPr="00E71D15">
        <w:rPr>
          <w:rFonts w:asciiTheme="minorHAnsi" w:hAnsiTheme="minorHAnsi" w:cstheme="minorHAnsi"/>
        </w:rPr>
        <w:t xml:space="preserve">Significantly regulated miRNAs detected in paraventricular nucleus of the hypothalamus of offspring from obese mothers </w:t>
      </w:r>
      <w:r w:rsidR="005B0B64">
        <w:rPr>
          <w:rFonts w:asciiTheme="minorHAnsi" w:hAnsiTheme="minorHAnsi" w:cstheme="minorHAnsi"/>
        </w:rPr>
        <w:t>in miR-sequencing analysis</w:t>
      </w:r>
    </w:p>
    <w:p w14:paraId="17B33F88" w14:textId="4E0D8727" w:rsidR="00A8588F" w:rsidRPr="00E71D15" w:rsidRDefault="00A8588F">
      <w:pPr>
        <w:rPr>
          <w:rFonts w:asciiTheme="minorHAnsi" w:hAnsiTheme="minorHAnsi" w:cstheme="minorHAnsi"/>
        </w:rPr>
      </w:pPr>
      <w:r w:rsidRPr="00E71D15">
        <w:rPr>
          <w:rFonts w:asciiTheme="minorHAnsi" w:hAnsiTheme="minorHAnsi" w:cstheme="minorHAnsi"/>
        </w:rPr>
        <w:br w:type="page"/>
      </w:r>
    </w:p>
    <w:p w14:paraId="7806D1C2" w14:textId="77777777" w:rsidR="00A8588F" w:rsidRPr="00E71D15" w:rsidRDefault="00A8588F">
      <w:pPr>
        <w:rPr>
          <w:rFonts w:asciiTheme="minorHAnsi" w:hAnsiTheme="minorHAnsi" w:cstheme="minorHAnsi"/>
        </w:rPr>
      </w:pPr>
    </w:p>
    <w:tbl>
      <w:tblPr>
        <w:tblW w:w="4804" w:type="dxa"/>
        <w:tblLook w:val="04A0" w:firstRow="1" w:lastRow="0" w:firstColumn="1" w:lastColumn="0" w:noHBand="0" w:noVBand="1"/>
      </w:tblPr>
      <w:tblGrid>
        <w:gridCol w:w="2060"/>
        <w:gridCol w:w="1372"/>
        <w:gridCol w:w="1372"/>
      </w:tblGrid>
      <w:tr w:rsidR="00304B32" w:rsidRPr="00304B32" w14:paraId="0E6E5D7C" w14:textId="77777777" w:rsidTr="00304B32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5533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72EC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logFC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4D5C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PValue</w:t>
            </w:r>
          </w:p>
        </w:tc>
      </w:tr>
      <w:tr w:rsidR="00304B32" w:rsidRPr="00304B32" w14:paraId="34BA7011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0AA1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505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9F40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3.1520192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2125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7.38E-05</w:t>
            </w:r>
          </w:p>
        </w:tc>
      </w:tr>
      <w:tr w:rsidR="00304B32" w:rsidRPr="00304B32" w14:paraId="4D8192F9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1C3B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510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FE64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3054253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217A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184717</w:t>
            </w:r>
          </w:p>
        </w:tc>
      </w:tr>
      <w:tr w:rsidR="00304B32" w:rsidRPr="00304B32" w14:paraId="2B7229FD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4AFF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6540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1218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4963059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E770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273614</w:t>
            </w:r>
          </w:p>
        </w:tc>
      </w:tr>
      <w:tr w:rsidR="00304B32" w:rsidRPr="00304B32" w14:paraId="47E70E9C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99FD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let-7e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58E5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3967988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97D4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330176</w:t>
            </w:r>
          </w:p>
        </w:tc>
      </w:tr>
      <w:tr w:rsidR="00304B32" w:rsidRPr="00304B32" w14:paraId="25E379B4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4341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98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BA27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1703804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D655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3708</w:t>
            </w:r>
          </w:p>
        </w:tc>
      </w:tr>
      <w:tr w:rsidR="00304B32" w:rsidRPr="00304B32" w14:paraId="14B71ED5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A5C4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let-7f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0C98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2698708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8620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463843</w:t>
            </w:r>
          </w:p>
        </w:tc>
      </w:tr>
      <w:tr w:rsidR="00304B32" w:rsidRPr="00304B32" w14:paraId="75E7B8E0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8082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653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DEBB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1928683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F6F6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473093</w:t>
            </w:r>
          </w:p>
        </w:tc>
      </w:tr>
      <w:tr w:rsidR="00304B32" w:rsidRPr="00304B32" w14:paraId="3071AA6A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5233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let-7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4CDD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3123899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E19A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499318</w:t>
            </w:r>
          </w:p>
        </w:tc>
      </w:tr>
      <w:tr w:rsidR="00304B32" w:rsidRPr="00304B32" w14:paraId="14FDB4A4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82D8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let-7c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6640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2945290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D580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527431</w:t>
            </w:r>
          </w:p>
        </w:tc>
      </w:tr>
      <w:tr w:rsidR="00304B32" w:rsidRPr="00304B32" w14:paraId="0B1F35F3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B757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let-7d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748D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3747105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8FA4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608837</w:t>
            </w:r>
          </w:p>
        </w:tc>
      </w:tr>
      <w:tr w:rsidR="00304B32" w:rsidRPr="00304B32" w14:paraId="15E0B881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4EF1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let-7a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5F13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2102583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CE69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8328</w:t>
            </w:r>
          </w:p>
        </w:tc>
      </w:tr>
      <w:tr w:rsidR="00304B32" w:rsidRPr="00304B32" w14:paraId="317C58A8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FB76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485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CC77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0403758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024D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1619518</w:t>
            </w:r>
          </w:p>
        </w:tc>
      </w:tr>
      <w:tr w:rsidR="00304B32" w:rsidRPr="00304B32" w14:paraId="47A2555E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F3C9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1224-3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15D2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1061563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7904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2779869</w:t>
            </w:r>
          </w:p>
        </w:tc>
      </w:tr>
      <w:tr w:rsidR="00304B32" w:rsidRPr="00304B32" w14:paraId="5E863A43" w14:textId="77777777" w:rsidTr="00304B32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C573" w14:textId="77777777" w:rsidR="00304B32" w:rsidRPr="00304B32" w:rsidRDefault="00304B32" w:rsidP="00304B32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383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9F7F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178312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095F" w14:textId="77777777" w:rsidR="00304B32" w:rsidRPr="00304B32" w:rsidRDefault="00304B32" w:rsidP="00304B32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3642917</w:t>
            </w:r>
          </w:p>
        </w:tc>
      </w:tr>
    </w:tbl>
    <w:p w14:paraId="2BDC8688" w14:textId="6EF791C3" w:rsidR="000065CF" w:rsidRPr="00E71D15" w:rsidRDefault="000065CF" w:rsidP="000065CF">
      <w:pPr>
        <w:rPr>
          <w:rFonts w:asciiTheme="minorHAnsi" w:hAnsiTheme="minorHAnsi" w:cstheme="minorHAnsi"/>
        </w:rPr>
      </w:pPr>
    </w:p>
    <w:p w14:paraId="2A9FDBDB" w14:textId="36B4D574" w:rsidR="00860D75" w:rsidRPr="005B0B64" w:rsidRDefault="00A8588F" w:rsidP="000065CF">
      <w:pPr>
        <w:rPr>
          <w:rFonts w:asciiTheme="minorHAnsi" w:hAnsiTheme="minorHAnsi" w:cstheme="minorHAnsi"/>
          <w:b/>
          <w:bCs/>
        </w:rPr>
      </w:pPr>
      <w:r w:rsidRPr="005B0B64">
        <w:rPr>
          <w:rFonts w:asciiTheme="minorHAnsi" w:hAnsiTheme="minorHAnsi" w:cstheme="minorHAnsi"/>
          <w:b/>
          <w:bCs/>
        </w:rPr>
        <w:t>Supplementary Table 3</w:t>
      </w:r>
      <w:r w:rsidR="005B0B64" w:rsidRPr="005B0B64">
        <w:rPr>
          <w:rFonts w:asciiTheme="minorHAnsi" w:hAnsiTheme="minorHAnsi" w:cstheme="minorHAnsi"/>
          <w:b/>
          <w:bCs/>
        </w:rPr>
        <w:t>:</w:t>
      </w:r>
    </w:p>
    <w:p w14:paraId="3C9E8740" w14:textId="736F802C" w:rsidR="00AC0576" w:rsidRDefault="00A8588F" w:rsidP="005B0B64">
      <w:pPr>
        <w:rPr>
          <w:rFonts w:asciiTheme="minorHAnsi" w:hAnsiTheme="minorHAnsi" w:cstheme="minorHAnsi"/>
        </w:rPr>
        <w:sectPr w:rsidR="00AC0576" w:rsidSect="004D0CFC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E71D15">
        <w:rPr>
          <w:rFonts w:asciiTheme="minorHAnsi" w:hAnsiTheme="minorHAnsi" w:cstheme="minorHAnsi"/>
        </w:rPr>
        <w:t xml:space="preserve">Significantly regulated miRNAs detected in arcuate nucleus of the hypothalamus of offspring from obese mothers </w:t>
      </w:r>
      <w:r w:rsidR="005B0B64">
        <w:rPr>
          <w:rFonts w:asciiTheme="minorHAnsi" w:hAnsiTheme="minorHAnsi" w:cstheme="minorHAnsi"/>
        </w:rPr>
        <w:t>in miR-sequencing analysis</w:t>
      </w:r>
    </w:p>
    <w:tbl>
      <w:tblPr>
        <w:tblW w:w="0" w:type="auto"/>
        <w:tblInd w:w="-714" w:type="dxa"/>
        <w:tblLook w:val="04A0" w:firstRow="1" w:lastRow="0" w:firstColumn="1" w:lastColumn="0" w:noHBand="0" w:noVBand="1"/>
      </w:tblPr>
      <w:tblGrid>
        <w:gridCol w:w="985"/>
        <w:gridCol w:w="450"/>
        <w:gridCol w:w="912"/>
        <w:gridCol w:w="926"/>
        <w:gridCol w:w="1144"/>
        <w:gridCol w:w="1089"/>
        <w:gridCol w:w="1038"/>
        <w:gridCol w:w="437"/>
        <w:gridCol w:w="437"/>
        <w:gridCol w:w="627"/>
        <w:gridCol w:w="682"/>
        <w:gridCol w:w="718"/>
        <w:gridCol w:w="770"/>
        <w:gridCol w:w="825"/>
        <w:gridCol w:w="1042"/>
        <w:gridCol w:w="770"/>
        <w:gridCol w:w="1042"/>
        <w:gridCol w:w="770"/>
      </w:tblGrid>
      <w:tr w:rsidR="009603D2" w:rsidRPr="009603D2" w14:paraId="42612A93" w14:textId="77777777" w:rsidTr="009B2F9A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3AB33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Ge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B24C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BE6BD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Summary</w:t>
            </w:r>
          </w:p>
        </w:tc>
        <w:tc>
          <w:tcPr>
            <w:tcW w:w="0" w:type="auto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BDB83" w14:textId="22417090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BMI (UK</w:t>
            </w:r>
            <w:r w:rsidR="009040F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B</w:t>
            </w:r>
            <w:r w:rsidR="009040F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obank </w:t>
            </w: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  <w:r w:rsidR="009040F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GIANT meta-analysis)</w:t>
            </w:r>
          </w:p>
        </w:tc>
      </w:tr>
      <w:tr w:rsidR="009603D2" w:rsidRPr="009603D2" w14:paraId="3AB49F73" w14:textId="77777777" w:rsidTr="009B2F9A">
        <w:trPr>
          <w:trHeight w:val="1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AB1827" w14:textId="77777777" w:rsidR="009603D2" w:rsidRPr="009603D2" w:rsidRDefault="009603D2" w:rsidP="009603D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A6656" w14:textId="77777777" w:rsidR="009603D2" w:rsidRPr="009603D2" w:rsidRDefault="009603D2" w:rsidP="009603D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4C6BC" w14:textId="77777777" w:rsidR="009603D2" w:rsidRPr="009603D2" w:rsidRDefault="009603D2" w:rsidP="009603D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8FDC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MAGMA 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D83B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MAGMA FDR-corrected 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26F4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GWAS Sig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2C29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FFA9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E381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BC3F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re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AD31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bet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1282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EDB8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9999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Is closest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55EB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 ABC Enhanc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F62C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P S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E47E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DR-corrected P S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89B2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P HEIDI</w:t>
            </w:r>
          </w:p>
        </w:tc>
      </w:tr>
      <w:tr w:rsidR="009B2F9A" w:rsidRPr="009603D2" w14:paraId="44DF6262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E3C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P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43C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E8A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94E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.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215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.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58D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497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712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68192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424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9ED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AFE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69E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FBC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25F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.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5E0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E7D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427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.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29A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.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8B4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7E-03</w:t>
            </w:r>
          </w:p>
        </w:tc>
      </w:tr>
      <w:tr w:rsidR="009B2F9A" w:rsidRPr="009603D2" w14:paraId="3EEFD78F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34E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HSD17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399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2E1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340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3.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B9E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9.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A5D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10838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324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43898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57C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8D6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D5A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199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889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83B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E26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DBA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FCD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9.7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EBF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4.9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31B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6.6E-04</w:t>
            </w:r>
          </w:p>
        </w:tc>
      </w:tr>
      <w:tr w:rsidR="009B2F9A" w:rsidRPr="009603D2" w14:paraId="0F1A39DE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4FC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HI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91E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2F3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661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9.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6BC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7.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C9A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1363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76F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30378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E2E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97B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77B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635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2C3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2BF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.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811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5D0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5B5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.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0B7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.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E5E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.0E-07</w:t>
            </w:r>
          </w:p>
        </w:tc>
      </w:tr>
      <w:tr w:rsidR="009B2F9A" w:rsidRPr="009603D2" w14:paraId="260D659B" w14:textId="77777777" w:rsidTr="009B2F9A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AB8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SLC27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190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6B5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E8D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9.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44F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8EC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787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047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31027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548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8BF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C43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45A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19C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2E3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7.6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4AB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8B5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B87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92B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414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17700BED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C2F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SLC25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B83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66F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8F6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70C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86F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11658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8C0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0084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970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CC4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6B8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B6F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FFE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9A3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.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DA2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613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3A4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3BB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C27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37DBF036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3B8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EPH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2E8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3A1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D1E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3.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67E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18D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10915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A70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25668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70C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A07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B9F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D57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CC5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C92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87F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246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F99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6AA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5D1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57EB76D0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16D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HA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298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764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CE1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3BD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BDA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12468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A69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694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85D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5FE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8ED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B6A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E10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2BF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6.6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C66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D91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996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FD6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FFC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56AECFCB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F26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HSP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9E3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DE0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8CF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5C3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6EF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7115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0B2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2253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13A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FAF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5F0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56D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EC7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8B5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6.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256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CA7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E57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E29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E60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406714E3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879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GPA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CA4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B2C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6F2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3CE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4EE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87E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9BE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CC9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080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18A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1D3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3FD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D14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9D3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095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.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78A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.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DE7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5E-02</w:t>
            </w:r>
          </w:p>
        </w:tc>
      </w:tr>
      <w:tr w:rsidR="009B2F9A" w:rsidRPr="009603D2" w14:paraId="3667BF2B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1A3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ERL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69F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65E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013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D68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C55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17094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B12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02395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1C1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355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217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BA0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CE6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04C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4.0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464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CE4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D05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685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1B2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01384A1C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A9F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D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3E4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D41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07B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BCE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71F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C85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C99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80F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7F2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41C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1D8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7A5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361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4D2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60E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6.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5D4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.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359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5.0E-02</w:t>
            </w:r>
          </w:p>
        </w:tc>
      </w:tr>
      <w:tr w:rsidR="009B2F9A" w:rsidRPr="009603D2" w14:paraId="508CCD86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C86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PITP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BBB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0A9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C01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CA4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1DA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3923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0A5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84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D62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0CC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F9A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513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2F2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B1C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4.1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16B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CBF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A56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695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B03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03F23AFC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799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CA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EBD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B4F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AA1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20A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3FC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76594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62B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28189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6FE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03A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BDC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F1B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56A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99A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B83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1AC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ECA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EBA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2A1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1195F585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7B9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C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F40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863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644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697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BF8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C58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1154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9E9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13B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403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8DA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EE3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ECA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3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792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35F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2C8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FA7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4CA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64E9B4F3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A80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GP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4E5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319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EFC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3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C76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CA3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1C8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7FF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42E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A04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DAD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71C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775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509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D69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573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7B7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D9A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187F8498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C8B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P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C05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A0F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1C4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009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A15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0D9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BC5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197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063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BFE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A21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3E2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CE5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6CC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C69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25B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A03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38452B2E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7A4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D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004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FDC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E46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1C1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FA8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A6F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260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753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8C3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7FF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98E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8BC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B54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1A8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431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18E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5BD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18D2AC30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5DC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GPA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5B8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574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27F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EFF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C52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655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B3F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1AD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62D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4BD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609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EA8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380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5AB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966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3C7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702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7D3B994A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785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HMG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7A3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DE6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FFA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E63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535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8F8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A36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883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E7F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D31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827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9F9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483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CF0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55D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27D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3E3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1FD90891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B4A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LPC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4B0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EFA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C8E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5FD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D8B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1E7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1B8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370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D73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75F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002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FBA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696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24B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10E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CC3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A46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4D07ADA5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73E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147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331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C2D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530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1CF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1F6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723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F86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7A3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4DA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C5A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8A5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F54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D40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A50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BB1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C6E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499EC211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5F4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ERL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9D9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299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370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278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7F0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0BF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3BA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5A9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6CC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2BC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B72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087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B68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82C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C9B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4F4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8D8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52540ECB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DA1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PT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B55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B6A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FBC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17A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56C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E6B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6BC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7A1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C04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9AF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F76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672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58D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39F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E7B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29C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4F4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11CA0C51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691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SG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C3E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A81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59C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B05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927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A46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16A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01D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FC1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71D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388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2F7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8F9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BB7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D12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520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0C7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46B0CC38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3AE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2BC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518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37C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D2D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8FC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4B2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841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4D8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38D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7EA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50A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953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A0A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889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1BD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1C0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497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2297FF29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5B7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CO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6C8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16E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09F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255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67E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C98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6FD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D07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29E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A59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60D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901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8B7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F8AD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DC8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7B5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563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0A2D611A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86A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DHC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C9A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02F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2B1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490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46B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05B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ECC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E60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D8C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51E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28E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5C5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674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D70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050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FE28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3BF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1AC771FD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EB4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HA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CB8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A20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12F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AC8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CCD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985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10D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423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8C6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236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49E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306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B0D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3F5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627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87D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B6B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548D6FCD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BE0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PI4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962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B22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67A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D02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66FE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F26C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CC0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54F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ECC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995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16F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C75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24A1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0E07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FEB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2943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E26F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9B2F9A" w:rsidRPr="009603D2" w14:paraId="408711D1" w14:textId="77777777" w:rsidTr="009B2F9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6DD25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SO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EADD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F929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81010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D01C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834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A9C3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80C5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EA3C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DBCE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562F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30856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373D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05D44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6E932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D07CB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CE69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7FEA" w14:textId="77777777" w:rsidR="009603D2" w:rsidRPr="009603D2" w:rsidRDefault="009603D2" w:rsidP="009603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</w:tbl>
    <w:p w14:paraId="53684CA1" w14:textId="23277ACB" w:rsidR="005B0B64" w:rsidRDefault="005B0B64" w:rsidP="005B0B64">
      <w:pPr>
        <w:rPr>
          <w:rFonts w:asciiTheme="minorHAnsi" w:hAnsiTheme="minorHAnsi" w:cstheme="minorHAnsi"/>
        </w:rPr>
      </w:pPr>
    </w:p>
    <w:p w14:paraId="19EFF75F" w14:textId="45BAE0F6" w:rsidR="005B0B64" w:rsidRDefault="005B0B64" w:rsidP="005B0B64">
      <w:pPr>
        <w:rPr>
          <w:rFonts w:asciiTheme="minorHAnsi" w:hAnsiTheme="minorHAnsi" w:cstheme="minorHAnsi"/>
        </w:rPr>
      </w:pPr>
    </w:p>
    <w:p w14:paraId="28B7835C" w14:textId="62926CD3" w:rsidR="00AC0576" w:rsidRPr="009B2F9A" w:rsidRDefault="009B2F9A" w:rsidP="005B0B64">
      <w:pPr>
        <w:rPr>
          <w:rFonts w:ascii="Calibri" w:hAnsi="Calibri" w:cs="Calibri"/>
          <w:color w:val="000000"/>
        </w:rPr>
        <w:sectPr w:rsidR="00AC0576" w:rsidRPr="009B2F9A" w:rsidSect="00AC0576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B2F9A">
        <w:rPr>
          <w:rFonts w:ascii="Calibri" w:hAnsi="Calibri" w:cs="Calibri"/>
          <w:b/>
          <w:bCs/>
          <w:color w:val="000000"/>
        </w:rPr>
        <w:t>Supplementary Table 4:</w:t>
      </w:r>
      <w:r w:rsidRPr="009B2F9A">
        <w:rPr>
          <w:rFonts w:ascii="Calibri" w:hAnsi="Calibri" w:cs="Calibri"/>
          <w:color w:val="000000"/>
        </w:rPr>
        <w:t xml:space="preserve"> Overlap of miR-505-5p targets with human genetic data on BMI variation and other functional datasets. Gene; gene symbol for human orthologue of mir505 target, chr; chromosome where Gene is locates, Summary; summarised count of supporting evidence across the four analyses, MAGMA P-value; p-value from the gene-level MAGMA test, MAGMA FDR-corrected P-value; MAGMA P-value after FDR correction, GWAS Signal; rsid for the GWAS signal proximal to Gene,</w:t>
      </w:r>
      <w:r>
        <w:rPr>
          <w:rFonts w:ascii="Calibri" w:hAnsi="Calibri" w:cs="Calibri"/>
          <w:color w:val="000000"/>
        </w:rPr>
        <w:t xml:space="preserve"> </w:t>
      </w:r>
      <w:r w:rsidRPr="009B2F9A">
        <w:rPr>
          <w:rFonts w:ascii="Calibri" w:hAnsi="Calibri" w:cs="Calibri"/>
          <w:color w:val="000000"/>
        </w:rPr>
        <w:t>position; chromosomal position of GWAS signal (GRCh 37), a1; effect allele, a0; alternate allele, freq1; observed frequency of a1, beta1; effect size estimate per copy of a1, se; standard error of beta1, p; p-value for the association, Is closest?; is Gene the closest gene to GWAS Signal, N ABC Enhancers; number of known ABC enhancers within the LD window (R-sq&gt;0.8) of the GWAS Signal, P SMR; p-value for the SMR test,</w:t>
      </w:r>
      <w:r>
        <w:rPr>
          <w:rFonts w:ascii="Calibri" w:hAnsi="Calibri" w:cs="Calibri"/>
          <w:color w:val="000000"/>
        </w:rPr>
        <w:t xml:space="preserve"> </w:t>
      </w:r>
      <w:r w:rsidRPr="009B2F9A">
        <w:rPr>
          <w:rFonts w:ascii="Calibri" w:hAnsi="Calibri" w:cs="Calibri"/>
          <w:color w:val="000000"/>
        </w:rPr>
        <w:t>FDR-corrected P SMR; P SMR after FDR correction, P HEIDI; p-value for the HEIDI test</w:t>
      </w:r>
      <w:r>
        <w:rPr>
          <w:rFonts w:ascii="Calibri" w:hAnsi="Calibri" w:cs="Calibri"/>
          <w:color w:val="000000"/>
        </w:rPr>
        <w:t>.</w:t>
      </w:r>
    </w:p>
    <w:p w14:paraId="7918C141" w14:textId="77777777" w:rsidR="005B0B64" w:rsidRPr="005B0B64" w:rsidRDefault="005B0B64" w:rsidP="00D66105">
      <w:pPr>
        <w:rPr>
          <w:rFonts w:asciiTheme="minorHAnsi" w:hAnsiTheme="minorHAnsi" w:cstheme="minorHAnsi"/>
          <w:b/>
          <w:bCs/>
        </w:rPr>
      </w:pPr>
    </w:p>
    <w:sectPr w:rsidR="005B0B64" w:rsidRPr="005B0B64" w:rsidSect="004D0CF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16C18"/>
    <w:multiLevelType w:val="hybridMultilevel"/>
    <w:tmpl w:val="A2E236AE"/>
    <w:lvl w:ilvl="0" w:tplc="1A1273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3425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5CF"/>
    <w:rsid w:val="000065CF"/>
    <w:rsid w:val="00013F47"/>
    <w:rsid w:val="000216B5"/>
    <w:rsid w:val="00022FF0"/>
    <w:rsid w:val="00072A93"/>
    <w:rsid w:val="00083D97"/>
    <w:rsid w:val="00090583"/>
    <w:rsid w:val="000C44EB"/>
    <w:rsid w:val="000C66CD"/>
    <w:rsid w:val="000C743A"/>
    <w:rsid w:val="000E0A06"/>
    <w:rsid w:val="000E17F9"/>
    <w:rsid w:val="000F1AB3"/>
    <w:rsid w:val="000F2321"/>
    <w:rsid w:val="00121BEA"/>
    <w:rsid w:val="00122571"/>
    <w:rsid w:val="00134573"/>
    <w:rsid w:val="00135813"/>
    <w:rsid w:val="00152F36"/>
    <w:rsid w:val="00152F38"/>
    <w:rsid w:val="001538C5"/>
    <w:rsid w:val="00172922"/>
    <w:rsid w:val="00172FEF"/>
    <w:rsid w:val="0017336D"/>
    <w:rsid w:val="00176348"/>
    <w:rsid w:val="00182622"/>
    <w:rsid w:val="00183036"/>
    <w:rsid w:val="001A4775"/>
    <w:rsid w:val="001A701C"/>
    <w:rsid w:val="001C28E6"/>
    <w:rsid w:val="001C551F"/>
    <w:rsid w:val="001C6C3F"/>
    <w:rsid w:val="001C6CD8"/>
    <w:rsid w:val="001D533B"/>
    <w:rsid w:val="001D5F02"/>
    <w:rsid w:val="001E51CA"/>
    <w:rsid w:val="001E70FB"/>
    <w:rsid w:val="001F7410"/>
    <w:rsid w:val="0021462C"/>
    <w:rsid w:val="0022384E"/>
    <w:rsid w:val="002261E2"/>
    <w:rsid w:val="0023068C"/>
    <w:rsid w:val="00240E68"/>
    <w:rsid w:val="0024589F"/>
    <w:rsid w:val="00257DD9"/>
    <w:rsid w:val="0026094E"/>
    <w:rsid w:val="00264DC9"/>
    <w:rsid w:val="00265511"/>
    <w:rsid w:val="00272CC7"/>
    <w:rsid w:val="00275007"/>
    <w:rsid w:val="00282D1F"/>
    <w:rsid w:val="0029131A"/>
    <w:rsid w:val="00296FE9"/>
    <w:rsid w:val="002A7640"/>
    <w:rsid w:val="002B2BCE"/>
    <w:rsid w:val="002B3DFF"/>
    <w:rsid w:val="002D23EF"/>
    <w:rsid w:val="002E2F16"/>
    <w:rsid w:val="002E66D2"/>
    <w:rsid w:val="002F6058"/>
    <w:rsid w:val="0030175B"/>
    <w:rsid w:val="00304B32"/>
    <w:rsid w:val="0032355B"/>
    <w:rsid w:val="00333A6D"/>
    <w:rsid w:val="00344D8F"/>
    <w:rsid w:val="00347817"/>
    <w:rsid w:val="00363AA8"/>
    <w:rsid w:val="00370F48"/>
    <w:rsid w:val="00372237"/>
    <w:rsid w:val="003764A0"/>
    <w:rsid w:val="0039700B"/>
    <w:rsid w:val="003B5F11"/>
    <w:rsid w:val="003C3C1D"/>
    <w:rsid w:val="003C4E93"/>
    <w:rsid w:val="003C671A"/>
    <w:rsid w:val="003C7755"/>
    <w:rsid w:val="003D0AA0"/>
    <w:rsid w:val="003F3FAD"/>
    <w:rsid w:val="004011B0"/>
    <w:rsid w:val="00406C71"/>
    <w:rsid w:val="00417FAC"/>
    <w:rsid w:val="00430EAA"/>
    <w:rsid w:val="0043281D"/>
    <w:rsid w:val="0043322D"/>
    <w:rsid w:val="0044100B"/>
    <w:rsid w:val="00450AAB"/>
    <w:rsid w:val="00452C12"/>
    <w:rsid w:val="00463A99"/>
    <w:rsid w:val="00482CE6"/>
    <w:rsid w:val="00484744"/>
    <w:rsid w:val="00486FEE"/>
    <w:rsid w:val="00496C9C"/>
    <w:rsid w:val="004A4666"/>
    <w:rsid w:val="004B7BE6"/>
    <w:rsid w:val="004C13D4"/>
    <w:rsid w:val="004C5C9B"/>
    <w:rsid w:val="004C6D85"/>
    <w:rsid w:val="004D0CFC"/>
    <w:rsid w:val="004D0FB2"/>
    <w:rsid w:val="004D352C"/>
    <w:rsid w:val="004D4F4E"/>
    <w:rsid w:val="004E592E"/>
    <w:rsid w:val="004F5BF8"/>
    <w:rsid w:val="005009A0"/>
    <w:rsid w:val="005048BA"/>
    <w:rsid w:val="00507924"/>
    <w:rsid w:val="00531CAB"/>
    <w:rsid w:val="00537E5E"/>
    <w:rsid w:val="00560911"/>
    <w:rsid w:val="00562713"/>
    <w:rsid w:val="0058036B"/>
    <w:rsid w:val="005865A9"/>
    <w:rsid w:val="00596697"/>
    <w:rsid w:val="005A7D0E"/>
    <w:rsid w:val="005B0B64"/>
    <w:rsid w:val="005B2C76"/>
    <w:rsid w:val="005B381E"/>
    <w:rsid w:val="005B3885"/>
    <w:rsid w:val="005C276B"/>
    <w:rsid w:val="005C6A71"/>
    <w:rsid w:val="005E4A80"/>
    <w:rsid w:val="00614CEB"/>
    <w:rsid w:val="00624474"/>
    <w:rsid w:val="0062745C"/>
    <w:rsid w:val="00636748"/>
    <w:rsid w:val="00652A02"/>
    <w:rsid w:val="00662F67"/>
    <w:rsid w:val="00666D9B"/>
    <w:rsid w:val="00677DA5"/>
    <w:rsid w:val="00685329"/>
    <w:rsid w:val="00693987"/>
    <w:rsid w:val="006A10F4"/>
    <w:rsid w:val="006B2944"/>
    <w:rsid w:val="006B698B"/>
    <w:rsid w:val="006E17FB"/>
    <w:rsid w:val="006E2C6E"/>
    <w:rsid w:val="0070243C"/>
    <w:rsid w:val="00710608"/>
    <w:rsid w:val="00714048"/>
    <w:rsid w:val="00715B02"/>
    <w:rsid w:val="00723862"/>
    <w:rsid w:val="00752E23"/>
    <w:rsid w:val="00755C18"/>
    <w:rsid w:val="00774EF3"/>
    <w:rsid w:val="00782A44"/>
    <w:rsid w:val="00794DB6"/>
    <w:rsid w:val="00796A71"/>
    <w:rsid w:val="007A0751"/>
    <w:rsid w:val="007A4E3C"/>
    <w:rsid w:val="007D47A2"/>
    <w:rsid w:val="007D5C45"/>
    <w:rsid w:val="007E11C6"/>
    <w:rsid w:val="007E3FA0"/>
    <w:rsid w:val="00800D5D"/>
    <w:rsid w:val="00800E95"/>
    <w:rsid w:val="00806C85"/>
    <w:rsid w:val="00817192"/>
    <w:rsid w:val="00821427"/>
    <w:rsid w:val="0084218A"/>
    <w:rsid w:val="00844425"/>
    <w:rsid w:val="00853653"/>
    <w:rsid w:val="00860D75"/>
    <w:rsid w:val="00861888"/>
    <w:rsid w:val="008621A1"/>
    <w:rsid w:val="00862278"/>
    <w:rsid w:val="0087101B"/>
    <w:rsid w:val="008712AB"/>
    <w:rsid w:val="00876D49"/>
    <w:rsid w:val="0089389C"/>
    <w:rsid w:val="008B26E3"/>
    <w:rsid w:val="008D4DBF"/>
    <w:rsid w:val="008E702B"/>
    <w:rsid w:val="00903562"/>
    <w:rsid w:val="009040FC"/>
    <w:rsid w:val="00911B8C"/>
    <w:rsid w:val="00934147"/>
    <w:rsid w:val="00947A3C"/>
    <w:rsid w:val="009603D2"/>
    <w:rsid w:val="00960DA0"/>
    <w:rsid w:val="009862EE"/>
    <w:rsid w:val="0099170D"/>
    <w:rsid w:val="009939BD"/>
    <w:rsid w:val="009A774A"/>
    <w:rsid w:val="009B2F9A"/>
    <w:rsid w:val="009C4D11"/>
    <w:rsid w:val="009D694F"/>
    <w:rsid w:val="009E17AB"/>
    <w:rsid w:val="009F480F"/>
    <w:rsid w:val="009F4E07"/>
    <w:rsid w:val="00A33CB5"/>
    <w:rsid w:val="00A477B6"/>
    <w:rsid w:val="00A67699"/>
    <w:rsid w:val="00A8562D"/>
    <w:rsid w:val="00A8588F"/>
    <w:rsid w:val="00A93632"/>
    <w:rsid w:val="00A944C5"/>
    <w:rsid w:val="00A95162"/>
    <w:rsid w:val="00AB463A"/>
    <w:rsid w:val="00AC0576"/>
    <w:rsid w:val="00AD75D3"/>
    <w:rsid w:val="00AE2E6F"/>
    <w:rsid w:val="00AE6FB8"/>
    <w:rsid w:val="00AE7B79"/>
    <w:rsid w:val="00AF1FAB"/>
    <w:rsid w:val="00AF3441"/>
    <w:rsid w:val="00AF791A"/>
    <w:rsid w:val="00B0634C"/>
    <w:rsid w:val="00B13614"/>
    <w:rsid w:val="00B327E5"/>
    <w:rsid w:val="00B365A8"/>
    <w:rsid w:val="00B40A51"/>
    <w:rsid w:val="00B53CA4"/>
    <w:rsid w:val="00B5675B"/>
    <w:rsid w:val="00B735A7"/>
    <w:rsid w:val="00B76E82"/>
    <w:rsid w:val="00B8087A"/>
    <w:rsid w:val="00B83E45"/>
    <w:rsid w:val="00B908D3"/>
    <w:rsid w:val="00B9318E"/>
    <w:rsid w:val="00BB1C72"/>
    <w:rsid w:val="00BC241F"/>
    <w:rsid w:val="00BD3A69"/>
    <w:rsid w:val="00BD6739"/>
    <w:rsid w:val="00C0198C"/>
    <w:rsid w:val="00C06C6C"/>
    <w:rsid w:val="00C16B9D"/>
    <w:rsid w:val="00C17973"/>
    <w:rsid w:val="00C252EF"/>
    <w:rsid w:val="00C318B1"/>
    <w:rsid w:val="00C328A3"/>
    <w:rsid w:val="00C4231E"/>
    <w:rsid w:val="00C539DD"/>
    <w:rsid w:val="00C64A50"/>
    <w:rsid w:val="00C65801"/>
    <w:rsid w:val="00C809E0"/>
    <w:rsid w:val="00C83250"/>
    <w:rsid w:val="00C9795A"/>
    <w:rsid w:val="00CA1F58"/>
    <w:rsid w:val="00CA5BB1"/>
    <w:rsid w:val="00CA60F0"/>
    <w:rsid w:val="00CB20CB"/>
    <w:rsid w:val="00CB61C8"/>
    <w:rsid w:val="00CC3AA2"/>
    <w:rsid w:val="00CF3D90"/>
    <w:rsid w:val="00CF6273"/>
    <w:rsid w:val="00D1588F"/>
    <w:rsid w:val="00D44BF1"/>
    <w:rsid w:val="00D45D03"/>
    <w:rsid w:val="00D510C9"/>
    <w:rsid w:val="00D52305"/>
    <w:rsid w:val="00D64A52"/>
    <w:rsid w:val="00D66105"/>
    <w:rsid w:val="00D86C3C"/>
    <w:rsid w:val="00D916B6"/>
    <w:rsid w:val="00DB317D"/>
    <w:rsid w:val="00DC611C"/>
    <w:rsid w:val="00DD6756"/>
    <w:rsid w:val="00DD6861"/>
    <w:rsid w:val="00DF42A8"/>
    <w:rsid w:val="00E075B0"/>
    <w:rsid w:val="00E1213F"/>
    <w:rsid w:val="00E252CC"/>
    <w:rsid w:val="00E360F5"/>
    <w:rsid w:val="00E518CD"/>
    <w:rsid w:val="00E55FB5"/>
    <w:rsid w:val="00E7040B"/>
    <w:rsid w:val="00E71D15"/>
    <w:rsid w:val="00E83DA1"/>
    <w:rsid w:val="00EA41C1"/>
    <w:rsid w:val="00EA47CB"/>
    <w:rsid w:val="00EB29A8"/>
    <w:rsid w:val="00ED3C72"/>
    <w:rsid w:val="00EE1B85"/>
    <w:rsid w:val="00EF240C"/>
    <w:rsid w:val="00F03D8C"/>
    <w:rsid w:val="00F04EAC"/>
    <w:rsid w:val="00F05C6A"/>
    <w:rsid w:val="00F06EC7"/>
    <w:rsid w:val="00F16031"/>
    <w:rsid w:val="00F30096"/>
    <w:rsid w:val="00F30AB6"/>
    <w:rsid w:val="00F32E1D"/>
    <w:rsid w:val="00F359E1"/>
    <w:rsid w:val="00F404A8"/>
    <w:rsid w:val="00F40828"/>
    <w:rsid w:val="00F44E31"/>
    <w:rsid w:val="00F50970"/>
    <w:rsid w:val="00F52AA1"/>
    <w:rsid w:val="00F73EE9"/>
    <w:rsid w:val="00FA46C4"/>
    <w:rsid w:val="00FA7EF8"/>
    <w:rsid w:val="00FB4A0A"/>
    <w:rsid w:val="00FC06EE"/>
    <w:rsid w:val="00FE5D54"/>
    <w:rsid w:val="00FF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26DE7"/>
  <w14:defaultImageDpi w14:val="32767"/>
  <w15:chartTrackingRefBased/>
  <w15:docId w15:val="{BEB50AEF-A1F0-5546-9BB5-268412F55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588F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0065CF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065C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065C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0065CF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0065C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065C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4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6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63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63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B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B32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C0576"/>
    <w:rPr>
      <w:color w:val="954F72"/>
      <w:u w:val="single"/>
    </w:rPr>
  </w:style>
  <w:style w:type="paragraph" w:customStyle="1" w:styleId="msonormal0">
    <w:name w:val="msonormal"/>
    <w:basedOn w:val="Normal"/>
    <w:rsid w:val="00AC0576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AC0576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AC057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AC0576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AC057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AC0576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AC057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rsid w:val="00AC0576"/>
    <w:pP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AC057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AC057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AC057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AC057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AC057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AC057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"/>
    <w:rsid w:val="00AC057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AC057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AC057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AC057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0">
    <w:name w:val="xl80"/>
    <w:basedOn w:val="Normal"/>
    <w:rsid w:val="00AC057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"/>
    <w:rsid w:val="00AC057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AC057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Normal"/>
    <w:rsid w:val="00AC057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9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arden</dc:creator>
  <cp:keywords/>
  <dc:description/>
  <cp:lastModifiedBy>Laura Dearden</cp:lastModifiedBy>
  <cp:revision>2</cp:revision>
  <dcterms:created xsi:type="dcterms:W3CDTF">2023-08-10T10:10:00Z</dcterms:created>
  <dcterms:modified xsi:type="dcterms:W3CDTF">2023-08-10T10:10:00Z</dcterms:modified>
</cp:coreProperties>
</file>